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A32" w:rsidRPr="00DA206E" w:rsidRDefault="00655A32" w:rsidP="00655A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A206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A206E">
        <w:rPr>
          <w:rFonts w:ascii="Times New Roman" w:hAnsi="Times New Roman" w:cs="Times New Roman"/>
          <w:b/>
          <w:sz w:val="24"/>
          <w:szCs w:val="24"/>
        </w:rPr>
        <w:t xml:space="preserve">: Paper-based risk assessment used for enrolment in the </w:t>
      </w:r>
      <w:r w:rsidR="00B038DC">
        <w:rPr>
          <w:rFonts w:ascii="Times New Roman" w:hAnsi="Times New Roman" w:cs="Times New Roman"/>
          <w:b/>
          <w:i/>
          <w:sz w:val="24"/>
          <w:szCs w:val="24"/>
        </w:rPr>
        <w:t>PR</w:t>
      </w:r>
      <w:bookmarkStart w:id="0" w:name="_GoBack"/>
      <w:bookmarkEnd w:id="0"/>
      <w:r w:rsidRPr="00DA206E">
        <w:rPr>
          <w:rFonts w:ascii="Times New Roman" w:hAnsi="Times New Roman" w:cs="Times New Roman"/>
          <w:b/>
          <w:i/>
          <w:sz w:val="24"/>
          <w:szCs w:val="24"/>
        </w:rPr>
        <w:t>ELUDE</w:t>
      </w:r>
      <w:r w:rsidRPr="00DA206E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655A32" w:rsidRPr="00DA206E" w:rsidRDefault="00655A32" w:rsidP="00655A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206E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2D5593" wp14:editId="5E38C550">
                <wp:simplePos x="0" y="0"/>
                <wp:positionH relativeFrom="margin">
                  <wp:posOffset>171450</wp:posOffset>
                </wp:positionH>
                <wp:positionV relativeFrom="paragraph">
                  <wp:posOffset>122555</wp:posOffset>
                </wp:positionV>
                <wp:extent cx="5781675" cy="700087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1675" cy="7000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>Are you circumcised?</w:t>
                            </w:r>
                          </w:p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>In the last three months, have you had sex with a regular sexual partner who is an HIV-infected man or woman, with whom condoms were not consistently used?</w:t>
                            </w:r>
                          </w:p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>In the last three months, have you had any receptive sex with any casual male partner whom you believed to be HIV positive or you did not know his HIV status?</w:t>
                            </w:r>
                          </w:p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(Men only): In the last three months, have you had any insertive sex without a condom where the serostatus of your partner was not known or your partner was HIV positive and not on treatment? </w:t>
                            </w:r>
                          </w:p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In the last three months, have you been diagnosed with rectal gonorrhea or chlamydia? </w:t>
                            </w:r>
                          </w:p>
                          <w:p w:rsidR="00655A32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n the last three months, have you used any methamphetamines? </w:t>
                            </w:r>
                          </w:p>
                          <w:p w:rsidR="00655A32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In the last three months, have you had more than one episode of anal sex where proper condom use was not achieved (e.g. condoms slipped off or broke)?</w:t>
                            </w:r>
                          </w:p>
                          <w:p w:rsidR="00655A32" w:rsidRPr="00810EA7" w:rsidRDefault="00655A32" w:rsidP="00655A32">
                            <w:pPr>
                              <w:pStyle w:val="Body"/>
                              <w:numPr>
                                <w:ilvl w:val="0"/>
                                <w:numId w:val="1"/>
                              </w:num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n the next three months, are you likely to have multiple events of anal or vaginal sex without a condom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D55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5pt;margin-top:9.65pt;width:455.25pt;height:5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">
                <v:textbox>
                  <w:txbxContent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auto"/>
                          <w:sz w:val="24"/>
                          <w:szCs w:val="24"/>
                        </w:rPr>
                        <w:t>Are you circumcised?</w:t>
                      </w:r>
                    </w:p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auto"/>
                          <w:sz w:val="24"/>
                          <w:szCs w:val="24"/>
                        </w:rPr>
                        <w:t>In the last three months, have you had sex with a regular sexual partner who is an HIV-infected man or woman, with whom condoms were not consistently used?</w:t>
                      </w:r>
                    </w:p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auto"/>
                          <w:sz w:val="24"/>
                          <w:szCs w:val="24"/>
                        </w:rPr>
                        <w:t>In the last three months, have you had any receptive sex with any casual male partner whom you believed to be HIV positive or you did not know his HIV status?</w:t>
                      </w:r>
                    </w:p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auto"/>
                          <w:sz w:val="24"/>
                          <w:szCs w:val="24"/>
                        </w:rPr>
                        <w:t xml:space="preserve">(Men only): In the last three months, have you had any insertive sex without a condom where the serostatus of your partner was not known or your partner was HIV positive and not on treatment? </w:t>
                      </w:r>
                    </w:p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color w:val="auto"/>
                          <w:sz w:val="24"/>
                          <w:szCs w:val="24"/>
                        </w:rPr>
                        <w:t xml:space="preserve">In the last three months, have you been diagnosed with rectal gonorrhea or chlamydia? </w:t>
                      </w:r>
                    </w:p>
                    <w:p w:rsidR="00655A32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n the last three months, have you used any methamphetamines? </w:t>
                      </w:r>
                    </w:p>
                    <w:p w:rsidR="00655A32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  <w:t>In the last three months, have you had more than one episode of anal sex where proper condom use was not achieved (e.g. condoms slipped off or broke)?</w:t>
                      </w:r>
                    </w:p>
                    <w:p w:rsidR="00655A32" w:rsidRPr="00810EA7" w:rsidRDefault="00655A32" w:rsidP="00655A32">
                      <w:pPr>
                        <w:pStyle w:val="Body"/>
                        <w:numPr>
                          <w:ilvl w:val="0"/>
                          <w:numId w:val="1"/>
                        </w:numPr>
                        <w:spacing w:line="480" w:lineRule="auto"/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n the next three months, are you likely to have multiple events of anal or vaginal sex without a condom?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A206E">
        <w:rPr>
          <w:rFonts w:ascii="Times New Roman" w:hAnsi="Times New Roman" w:cs="Times New Roman"/>
          <w:sz w:val="24"/>
          <w:szCs w:val="24"/>
        </w:rPr>
        <w:fldChar w:fldCharType="begin"/>
      </w:r>
      <w:r w:rsidRPr="00DA206E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DA206E">
        <w:rPr>
          <w:rFonts w:ascii="Times New Roman" w:hAnsi="Times New Roman" w:cs="Times New Roman"/>
          <w:sz w:val="24"/>
          <w:szCs w:val="24"/>
        </w:rPr>
        <w:fldChar w:fldCharType="end"/>
      </w:r>
    </w:p>
    <w:p w:rsidR="00D37E7E" w:rsidRDefault="00D37E7E"/>
    <w:sectPr w:rsidR="00D37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00608"/>
    <w:multiLevelType w:val="hybridMultilevel"/>
    <w:tmpl w:val="7D220352"/>
    <w:lvl w:ilvl="0" w:tplc="211C9BE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A32"/>
    <w:rsid w:val="00655A32"/>
    <w:rsid w:val="00B038DC"/>
    <w:rsid w:val="00D3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187A5-D988-4F85-A2FB-7BCE87D5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55A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655A32"/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Vaccher</dc:creator>
  <cp:lastModifiedBy>Stefanie Vaccher</cp:lastModifiedBy>
  <cp:revision>2</cp:revision>
  <dcterms:created xsi:type="dcterms:W3CDTF">2017-01-30T03:53:00Z</dcterms:created>
  <dcterms:modified xsi:type="dcterms:W3CDTF">2017-03-28T11:56:00Z</dcterms:modified>
</cp:coreProperties>
</file>